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03F54" w:rsidRDefault="00903F54" w:rsidP="00903F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754"/>
      </w:tblGrid>
      <w:tr w:rsidR="00903F54" w:rsidTr="00AF3455">
        <w:tc>
          <w:tcPr>
            <w:tcW w:w="8306" w:type="dxa"/>
            <w:gridSpan w:val="2"/>
            <w:tcBorders>
              <w:top w:val="nil"/>
              <w:bottom w:val="single" w:sz="8" w:space="0" w:color="auto"/>
            </w:tcBorders>
          </w:tcPr>
          <w:p w:rsidR="00903F54" w:rsidRDefault="00903F54" w:rsidP="00AF34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9097801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 Sequences of siRNAs, probes and primers</w:t>
            </w:r>
            <w:bookmarkEnd w:id="0"/>
          </w:p>
        </w:tc>
      </w:tr>
      <w:tr w:rsidR="00903F54" w:rsidTr="00AF3455">
        <w:tc>
          <w:tcPr>
            <w:tcW w:w="830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903F54" w:rsidRDefault="00903F54" w:rsidP="00AF34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s of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iRNAs, probes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903F54" w:rsidTr="00AF3455">
        <w:tc>
          <w:tcPr>
            <w:tcW w:w="8306" w:type="dxa"/>
            <w:gridSpan w:val="2"/>
            <w:tcBorders>
              <w:top w:val="single" w:sz="4" w:space="0" w:color="auto"/>
              <w:bottom w:val="nil"/>
            </w:tcBorders>
          </w:tcPr>
          <w:p w:rsidR="00903F54" w:rsidRDefault="00903F54" w:rsidP="00AF34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RN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Used for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ransduction</w:t>
            </w:r>
          </w:p>
        </w:tc>
      </w:tr>
      <w:tr w:rsidR="00903F54" w:rsidTr="00AF3455">
        <w:tc>
          <w:tcPr>
            <w:tcW w:w="2552" w:type="dxa"/>
            <w:tcBorders>
              <w:top w:val="nil"/>
            </w:tcBorders>
          </w:tcPr>
          <w:p w:rsidR="00903F54" w:rsidRDefault="00903F54" w:rsidP="00AF34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iRNAs</w:t>
            </w:r>
          </w:p>
        </w:tc>
        <w:tc>
          <w:tcPr>
            <w:tcW w:w="5754" w:type="dxa"/>
            <w:tcBorders>
              <w:top w:val="nil"/>
            </w:tcBorders>
          </w:tcPr>
          <w:p w:rsidR="00903F54" w:rsidRDefault="00903F54" w:rsidP="00AF34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UCUCCGAACGUGUCACGUT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circNF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UGAAUAAGCUUCCAAUAA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IGF2BP1#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GCUUAGAGAUUGAACAUU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IGF2BP1#2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UCCCUAUAGCUCCUUUAT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HMGA2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UCCCUCUAAAGCAGCUCAA</w:t>
            </w:r>
          </w:p>
        </w:tc>
      </w:tr>
      <w:tr w:rsidR="00903F54" w:rsidTr="00AF3455">
        <w:tc>
          <w:tcPr>
            <w:tcW w:w="8306" w:type="dxa"/>
            <w:gridSpan w:val="2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Prob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d fo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In Situ Hybridization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bes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rcNF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CCTGTTTTTATTGGAAGCTTATTCATGTTGTTTTCA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S rRNA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GGCTTAATCTTTGAGA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AATCTTCTCTGTATCGTTCCAATTTTAGTATATGTGCTGCCG</w:t>
            </w:r>
          </w:p>
        </w:tc>
      </w:tr>
      <w:tr w:rsidR="00903F54" w:rsidTr="00AF3455">
        <w:tc>
          <w:tcPr>
            <w:tcW w:w="8306" w:type="dxa"/>
            <w:gridSpan w:val="2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Used for Quantitative Real-Time PCR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8855170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GCGAGATCCCTCCAAAA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TGTTGTCATACTTCTCATGG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6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TGGAACGATACAGAGAAGAT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ACGCTTCACGAATTTG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ircNF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vergent 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GTTTGGCCACTACAAAT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vergent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CATTCCTTGTTGTGCTCAG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ircNF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rPr>
          <w:trHeight w:val="45"/>
        </w:trPr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vergent 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TCCAATAAAAACAGGA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vergent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GTGGCCAAACTGCTGC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F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GACATTCGCCTCTTAA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GCACTTTCTGTCAGCTGC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nearNF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CATGCAAAATGGGAACA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GACATTCGCCTCTTAA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GF2BP1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ACCTCAACGAGAGCGTGA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GCTGTCCAGTACTTCC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MGA2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CAGGGGAAGACCCAAA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CTTGGCCGTTTTTCTCCA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E-cadherin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AGAGCTACACGTTCACGG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TGTCGAGGGAAAAATAGG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-cadherin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CAACCTTAACTGAGGAGT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AAGTTGATTGGAGGGATG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imentin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CCACTGAGTACCGGAGA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TTCACGCATCTGGCGTT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NF460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TTTACCTACCGCTCC</w:t>
            </w:r>
          </w:p>
        </w:tc>
      </w:tr>
      <w:tr w:rsidR="00903F54" w:rsidTr="00AF3455">
        <w:tc>
          <w:tcPr>
            <w:tcW w:w="2552" w:type="dxa"/>
          </w:tcPr>
          <w:p w:rsidR="00903F54" w:rsidRDefault="00903F54" w:rsidP="00AF345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54" w:type="dxa"/>
          </w:tcPr>
          <w:p w:rsidR="00903F54" w:rsidRDefault="00903F54" w:rsidP="00AF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CTGTACTCTCATAAAAGCCT</w:t>
            </w:r>
          </w:p>
        </w:tc>
      </w:tr>
      <w:bookmarkEnd w:id="1"/>
    </w:tbl>
    <w:p w:rsidR="00903F54" w:rsidRDefault="00903F54" w:rsidP="00903F5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03F54" w:rsidRDefault="00903F54"/>
    <w:sectPr w:rsidR="00903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F54"/>
    <w:rsid w:val="00746FDC"/>
    <w:rsid w:val="0090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8DF24"/>
  <w15:chartTrackingRefBased/>
  <w15:docId w15:val="{AF3D4855-CB6D-4B2C-9898-1CD02147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F5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3F5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F5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F5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F5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F5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F5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F5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F5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F5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3F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F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F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F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F5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3F5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F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F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F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3F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03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3F5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03F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3F5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03F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3F5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03F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3F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03F5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03F5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03F54"/>
    <w:pPr>
      <w:spacing w:after="0" w:line="240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1368</Characters>
  <Application>Microsoft Office Word</Application>
  <DocSecurity>0</DocSecurity>
  <Lines>136</Lines>
  <Paragraphs>101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Sun</dc:creator>
  <cp:keywords/>
  <dc:description/>
  <cp:lastModifiedBy>Yingying Sun</cp:lastModifiedBy>
  <cp:revision>1</cp:revision>
  <dcterms:created xsi:type="dcterms:W3CDTF">2025-09-04T08:56:00Z</dcterms:created>
  <dcterms:modified xsi:type="dcterms:W3CDTF">2025-09-04T08:57:00Z</dcterms:modified>
</cp:coreProperties>
</file>